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DBE62" w14:textId="04DD6A14" w:rsidR="007C4797" w:rsidRDefault="007C4797" w:rsidP="007C4797">
      <w:pPr>
        <w:pStyle w:val="Style24"/>
        <w:spacing w:line="480" w:lineRule="auto"/>
        <w:rPr>
          <w:bCs/>
          <w:sz w:val="24"/>
          <w:lang w:val="en-GB"/>
        </w:rPr>
      </w:pPr>
      <w:bookmarkStart w:id="0" w:name="_Hlk52991583"/>
      <w:bookmarkStart w:id="1" w:name="_GoBack"/>
      <w:bookmarkEnd w:id="1"/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</w:t>
      </w:r>
      <w:r>
        <w:rPr>
          <w:rStyle w:val="a4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and yeasts </w:t>
      </w:r>
      <w:r>
        <w:rPr>
          <w:bCs/>
          <w:sz w:val="24"/>
          <w:lang w:val="en-GB"/>
        </w:rPr>
        <w:t>on the Autof MS1000 and Bruker Biotyper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1070"/>
        <w:gridCol w:w="850"/>
        <w:gridCol w:w="730"/>
        <w:gridCol w:w="967"/>
        <w:gridCol w:w="833"/>
        <w:gridCol w:w="881"/>
        <w:gridCol w:w="932"/>
      </w:tblGrid>
      <w:tr w:rsidR="007C4797" w14:paraId="408EA2FC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bookmarkEnd w:id="0"/>
          <w:p w14:paraId="56FD7FE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21AE7E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2FFA3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9F76D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9EBB9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2F8A71F2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B0F7A4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BD3FD9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B4825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DF9207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95E6AF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63B40E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Species level (%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34D0F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41ED7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7400E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2735CF64" w14:textId="77777777" w:rsidTr="00060DEA">
        <w:trPr>
          <w:jc w:val="center"/>
        </w:trPr>
        <w:tc>
          <w:tcPr>
            <w:tcW w:w="16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42197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GNB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D6FDA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CE0EB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185A6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50F0E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37369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3558A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96E1C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6134D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1191E507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61EAB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bCs/>
                <w:i/>
                <w:kern w:val="0"/>
                <w:sz w:val="24"/>
                <w:lang w:val="en-GB"/>
              </w:rPr>
              <w:t>Escherichia coli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777C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47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FB8F0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47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AACF1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D887F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E5E9E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47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49FE9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B95E0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59AEC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01FB450C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0BF8E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bCs/>
                <w:i/>
                <w:kern w:val="0"/>
                <w:sz w:val="24"/>
                <w:lang w:val="en-GB"/>
              </w:rPr>
              <w:t>Klebsiella pneumoniae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57F0E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46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C1E95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46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20BDF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256C8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C133D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46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ED71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39792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E8B88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05838B2C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948D7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Acinetobacter baumannii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03D93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87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B1BCD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86 (99.5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A59EF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0.5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CFC83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419E9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86 (99.5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6D8C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0.5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B2EFB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A2758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87752CF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7EC34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Pseudomonas aeruginosa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15EE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49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7CEC0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49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774C8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BF2F7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8D5F1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49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86EF2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9131D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D31BEF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0F4DC4A1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B0A3A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iCs/>
                <w:kern w:val="0"/>
                <w:sz w:val="24"/>
                <w:shd w:val="clear" w:color="auto" w:fill="FFFFFF"/>
                <w:lang w:val="en-GB"/>
              </w:rPr>
              <w:t>Enterobacter cloacae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82BF9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5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FDDF9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4 (98.5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77CA3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1.5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94C34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14FA0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5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C79F1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2F7EC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1EF94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5680EF4B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7D11E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iCs/>
                <w:kern w:val="0"/>
                <w:sz w:val="24"/>
                <w:shd w:val="clear" w:color="auto" w:fill="FFFFFF"/>
                <w:lang w:val="en-GB"/>
              </w:rPr>
            </w:pPr>
            <w:r>
              <w:rPr>
                <w:i/>
                <w:iCs/>
                <w:kern w:val="0"/>
                <w:sz w:val="24"/>
                <w:shd w:val="clear" w:color="auto" w:fill="FFFFFF"/>
                <w:lang w:val="en-GB"/>
              </w:rPr>
              <w:t>Burkholderia cepacia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25AF3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1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BF2C4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1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12066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8C146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F87B3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1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9C53E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4BE49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8D519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3CCE3CF7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B68E25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iCs/>
                <w:kern w:val="0"/>
                <w:sz w:val="24"/>
                <w:shd w:val="clear" w:color="auto" w:fill="FFFFFF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enotrophom</w:t>
            </w:r>
            <w:r>
              <w:rPr>
                <w:i/>
                <w:kern w:val="0"/>
                <w:sz w:val="24"/>
                <w:lang w:val="en-GB"/>
              </w:rPr>
              <w:lastRenderedPageBreak/>
              <w:t>onas maltophilia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1C10CF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42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61BFB6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2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88B94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395D6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C0BBC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42 </w:t>
            </w:r>
            <w:r>
              <w:rPr>
                <w:rFonts w:eastAsia="黑体"/>
                <w:b/>
                <w:sz w:val="24"/>
                <w:lang w:val="en-GB"/>
              </w:rPr>
              <w:lastRenderedPageBreak/>
              <w:t>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F114F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BE26B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E106C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4F059198" w14:textId="7C29AAAD" w:rsidR="007C4797" w:rsidRDefault="007C4797" w:rsidP="007C4797">
      <w:pPr>
        <w:pStyle w:val="Style24"/>
        <w:spacing w:line="480" w:lineRule="auto"/>
        <w:rPr>
          <w:bCs/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</w:t>
      </w:r>
      <w:r>
        <w:rPr>
          <w:rStyle w:val="a4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and yeasts </w:t>
      </w:r>
      <w:r>
        <w:rPr>
          <w:bCs/>
          <w:sz w:val="24"/>
          <w:lang w:val="en-GB"/>
        </w:rPr>
        <w:t xml:space="preserve">on the Autof MS1000 and Bruker Biotyper </w:t>
      </w:r>
      <w:r>
        <w:rPr>
          <w:sz w:val="24"/>
          <w:lang w:val="en-GB"/>
        </w:rPr>
        <w:t>(continued)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1070"/>
        <w:gridCol w:w="850"/>
        <w:gridCol w:w="730"/>
        <w:gridCol w:w="967"/>
        <w:gridCol w:w="833"/>
        <w:gridCol w:w="881"/>
        <w:gridCol w:w="932"/>
      </w:tblGrid>
      <w:tr w:rsidR="007C4797" w14:paraId="14110615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3AF411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611D7F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B55A9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6046D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89871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3E8597CB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C22FCF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550657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50751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1A8F9C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831BE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2D1B01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Species level (%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15CB63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CC7832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FF059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02AC852D" w14:textId="77777777" w:rsidTr="00060DEA">
        <w:trPr>
          <w:jc w:val="center"/>
        </w:trPr>
        <w:tc>
          <w:tcPr>
            <w:tcW w:w="16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1D13D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GNB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8F422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E98F3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28CC1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293E6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4CD9C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4B7CA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F94EC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50392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22FBE79E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7DCF3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Proteus mirabil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8234F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8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37A28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8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620B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5F0E4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B3942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8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479E9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9CF64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A1DF2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5316F043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F14E4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erratia marcescen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549DE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8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3ABC4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8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54BD7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F54C6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80106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8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01761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1B245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4D35D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68A10B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0C29E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Klebsiella oxytoca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B094E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3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4C4F4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3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8A6B4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743436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7DF63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3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5AE15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828B5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29255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764C18F2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9AFE00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Haemophilus influenzae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31173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0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54BA8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0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84983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CF973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E83B9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0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4410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2CE71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AA09F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41186DBF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65F7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Enterobacter aerogene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C8252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6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47398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6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7654B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9BFF0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93FC5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6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43BFE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25491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72118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1F9F20FC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37073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 xml:space="preserve">Morganella </w:t>
            </w:r>
            <w:r>
              <w:rPr>
                <w:i/>
                <w:kern w:val="0"/>
                <w:sz w:val="24"/>
                <w:lang w:val="en-GB"/>
              </w:rPr>
              <w:lastRenderedPageBreak/>
              <w:t>morganii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1C7FC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13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5DE07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B79D8E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83DAC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6E017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3 </w:t>
            </w:r>
            <w:r>
              <w:rPr>
                <w:rFonts w:eastAsia="黑体"/>
                <w:b/>
                <w:sz w:val="24"/>
                <w:lang w:val="en-GB"/>
              </w:rPr>
              <w:lastRenderedPageBreak/>
              <w:t>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C3A993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14467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E036B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15BA5F89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6C1209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itrobacter freundii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0D024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01E009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2 (92.3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0978A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7.7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86733D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A3C219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2 (92.3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E13B9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7.7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B8610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270355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29EFCEF5" w14:textId="77777777" w:rsidR="007C4797" w:rsidRDefault="007C4797" w:rsidP="007C4797">
      <w:pPr>
        <w:pStyle w:val="Style24"/>
        <w:spacing w:line="480" w:lineRule="auto"/>
        <w:rPr>
          <w:rFonts w:eastAsia="黑体"/>
          <w:bCs/>
          <w:sz w:val="24"/>
          <w:lang w:val="en-GB"/>
        </w:rPr>
      </w:pPr>
    </w:p>
    <w:p w14:paraId="6FE34BB7" w14:textId="6585AE60" w:rsidR="007C4797" w:rsidRDefault="007C4797" w:rsidP="007C4797">
      <w:pPr>
        <w:pStyle w:val="Style24"/>
        <w:spacing w:line="480" w:lineRule="auto"/>
        <w:rPr>
          <w:bCs/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</w:t>
      </w:r>
      <w:r>
        <w:rPr>
          <w:rStyle w:val="a4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and yeasts </w:t>
      </w:r>
      <w:r>
        <w:rPr>
          <w:bCs/>
          <w:sz w:val="24"/>
          <w:lang w:val="en-GB"/>
        </w:rPr>
        <w:t xml:space="preserve">on the Autof MS1000 and Bruker Biotyper </w:t>
      </w:r>
      <w:r>
        <w:rPr>
          <w:sz w:val="24"/>
          <w:lang w:val="en-GB"/>
        </w:rPr>
        <w:t>(continued)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1070"/>
        <w:gridCol w:w="850"/>
        <w:gridCol w:w="730"/>
        <w:gridCol w:w="967"/>
        <w:gridCol w:w="833"/>
        <w:gridCol w:w="881"/>
        <w:gridCol w:w="932"/>
      </w:tblGrid>
      <w:tr w:rsidR="007C4797" w14:paraId="62C42BA0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DDCAC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E4080D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15947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EE815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E498B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43F9F70B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CA965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8F6025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0C5683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3B522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CAA18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A3239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Species level (%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991B2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3B3124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7D07A8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3CAFF359" w14:textId="77777777" w:rsidTr="00060DEA">
        <w:trPr>
          <w:jc w:val="center"/>
        </w:trPr>
        <w:tc>
          <w:tcPr>
            <w:tcW w:w="16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8744F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GNB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6D03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3D942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68DD2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F9043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23DD7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F4FBF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743B9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1E83B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03E8622F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177E7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Aeromonas hydrophila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5A781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0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BEB9D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 (9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EB532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10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E0E87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43D28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8 (8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F0A46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 (20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E05DC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79C0D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6DCD65FD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0B69A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 xml:space="preserve">Salmonella </w:t>
            </w:r>
            <w:r>
              <w:rPr>
                <w:iCs/>
                <w:kern w:val="0"/>
                <w:sz w:val="24"/>
                <w:lang w:val="en-GB"/>
              </w:rPr>
              <w:t>s</w:t>
            </w:r>
            <w:r>
              <w:rPr>
                <w:rFonts w:hint="eastAsia"/>
                <w:iCs/>
                <w:kern w:val="0"/>
                <w:sz w:val="24"/>
              </w:rPr>
              <w:t>pp</w:t>
            </w:r>
            <w:r w:rsidRPr="00D3721F">
              <w:rPr>
                <w:iCs/>
                <w:kern w:val="0"/>
                <w:sz w:val="24"/>
                <w:lang w:val="en-GB"/>
              </w:rPr>
              <w:t>.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E04D6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067BA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11.1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C28C9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8 (88.9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9824F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CE123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9D613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8 (88.9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A7F67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11.1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BA6170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F01584F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CE98F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Proteus vulgar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CE1D1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3F80A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 (10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3688F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3040F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39458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 (100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2C56C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0A063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9DDBA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7BAB82C1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A5AE1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iCs/>
                <w:kern w:val="0"/>
                <w:sz w:val="24"/>
                <w:lang w:val="en-GB"/>
              </w:rPr>
              <w:t>Other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C143E3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73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A45F2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70 (95.9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E2854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 (4.1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020AEA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D9ABE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6 (90.4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A5090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 (5.5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57FCE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 (4.1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8EF07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0.263</w:t>
            </w:r>
          </w:p>
        </w:tc>
      </w:tr>
      <w:tr w:rsidR="007C4797" w14:paraId="608FB764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C4269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shd w:val="clear" w:color="auto" w:fill="F9FBFC"/>
                <w:lang w:val="en-GB"/>
              </w:rPr>
              <w:t>Subtot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0A42A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449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ABF6F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434</w:t>
            </w:r>
          </w:p>
          <w:p w14:paraId="652ECDC1" w14:textId="77777777" w:rsidR="007C4797" w:rsidRDefault="007C4797" w:rsidP="00060DEA">
            <w:pPr>
              <w:pStyle w:val="Style2"/>
              <w:widowControl w:val="0"/>
              <w:spacing w:line="480" w:lineRule="auto"/>
              <w:ind w:firstLineChars="100" w:firstLine="241"/>
              <w:jc w:val="both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(99.0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98456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 xml:space="preserve">15 </w:t>
            </w:r>
            <w:r>
              <w:rPr>
                <w:rFonts w:eastAsia="黑体"/>
                <w:b/>
                <w:sz w:val="24"/>
                <w:lang w:val="en-GB"/>
              </w:rPr>
              <w:lastRenderedPageBreak/>
              <w:t>(1.0)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AB1D3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8BB10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430</w:t>
            </w:r>
          </w:p>
          <w:p w14:paraId="441407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(98.7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F7C39A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 xml:space="preserve">15 </w:t>
            </w:r>
            <w:r>
              <w:rPr>
                <w:rFonts w:eastAsia="黑体"/>
                <w:b/>
                <w:sz w:val="24"/>
                <w:lang w:val="en-GB"/>
              </w:rPr>
              <w:lastRenderedPageBreak/>
              <w:t>(1.0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BBFDD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4 (0.3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60673A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0.189</w:t>
            </w:r>
          </w:p>
        </w:tc>
      </w:tr>
      <w:tr w:rsidR="007C4797" w14:paraId="2D451A7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7B5C7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shd w:val="clear" w:color="auto" w:fill="F9FBFC"/>
                <w:lang w:val="en-GB"/>
              </w:rPr>
              <w:t>GNC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97BCC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317C2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073B80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68E88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AD24A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6653CC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D91A5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D3A3F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sz w:val="24"/>
                <w:lang w:val="en-GB"/>
              </w:rPr>
            </w:pPr>
          </w:p>
        </w:tc>
      </w:tr>
      <w:tr w:rsidR="007C4797" w14:paraId="5B3B4287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14E666" w14:textId="77777777" w:rsidR="007C4797" w:rsidRDefault="007C4797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Cs/>
                <w:i/>
                <w:kern w:val="0"/>
                <w:sz w:val="24"/>
                <w:lang w:val="en-GB"/>
              </w:rPr>
            </w:pPr>
            <w:bookmarkStart w:id="2" w:name="OLE_LINK4"/>
            <w:r>
              <w:rPr>
                <w:i/>
                <w:iCs/>
                <w:kern w:val="0"/>
                <w:sz w:val="24"/>
                <w:lang w:val="en-GB"/>
              </w:rPr>
              <w:t>Moraxella catarrhali</w:t>
            </w:r>
            <w:bookmarkEnd w:id="2"/>
            <w:r>
              <w:rPr>
                <w:i/>
                <w:iCs/>
                <w:kern w:val="0"/>
                <w:sz w:val="24"/>
                <w:lang w:val="en-GB"/>
              </w:rPr>
              <w:t>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D7C67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5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E5ED9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4 (93.3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D9A25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35923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6.7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36FAB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4 (93.3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3CCA7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3039D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6.7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276AD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 w:rsidR="007C4797" w14:paraId="774A47B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740F4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Cs/>
                <w:kern w:val="0"/>
                <w:sz w:val="24"/>
                <w:lang w:val="en-GB"/>
              </w:rPr>
              <w:t>Other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E7A252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2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EF27C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2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7D5A72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A7B57C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E3D68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2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AA7D7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29D334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3C5D35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77AE0268" w14:textId="547F78B5" w:rsidR="007C4797" w:rsidRDefault="007C4797" w:rsidP="007C4797">
      <w:pPr>
        <w:pStyle w:val="Style24"/>
        <w:spacing w:line="480" w:lineRule="auto"/>
        <w:rPr>
          <w:bCs/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</w:t>
      </w:r>
      <w:r>
        <w:rPr>
          <w:rStyle w:val="a4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 xml:space="preserve">and yeast </w:t>
      </w:r>
      <w:r>
        <w:rPr>
          <w:bCs/>
          <w:sz w:val="24"/>
          <w:lang w:val="en-GB"/>
        </w:rPr>
        <w:t xml:space="preserve">on the Autof MS1000 and Bruker Biotyper </w:t>
      </w:r>
      <w:r>
        <w:rPr>
          <w:sz w:val="24"/>
          <w:lang w:val="en-GB"/>
        </w:rPr>
        <w:t>(continued)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1070"/>
        <w:gridCol w:w="850"/>
        <w:gridCol w:w="730"/>
        <w:gridCol w:w="967"/>
        <w:gridCol w:w="833"/>
        <w:gridCol w:w="881"/>
        <w:gridCol w:w="932"/>
      </w:tblGrid>
      <w:tr w:rsidR="007C4797" w14:paraId="7AFED1E2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99F423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BB6018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6229B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E7701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C483B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4DF0871C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CC6BE5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80F78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A4F3C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028C4D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713C0F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DDEC2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Species level (%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BB8EDF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 xml:space="preserve">Misidentified (%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8D916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 xml:space="preserve">Not identified (%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2107F4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2F0BBE6A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7C2AB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shd w:val="clear" w:color="auto" w:fill="F9FBFC"/>
                <w:lang w:val="en-GB"/>
              </w:rPr>
              <w:t>GNC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7FB4C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34616C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E4687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899D5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64E35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72ACA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55EB3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2D7C7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sz w:val="24"/>
                <w:lang w:val="en-GB"/>
              </w:rPr>
            </w:pPr>
          </w:p>
        </w:tc>
      </w:tr>
      <w:tr w:rsidR="007C4797" w14:paraId="0503129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94A74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shd w:val="clear" w:color="auto" w:fill="F9FBFC"/>
                <w:lang w:val="en-GB"/>
              </w:rPr>
              <w:t>Subtot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E2F0B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7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38874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6 (96.3)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AB560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0F7E0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3.7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63347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6 (96.3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E0126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2F696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3.7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EBD97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5637D5E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ECC23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GPC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E4450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39C19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C57F3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AE89B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E633C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35D54A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84573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612B1B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31B5E0ED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15C96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aphylococcus aureu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DC16A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75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5E2B9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75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BBCDD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D3DC8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BF64A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75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855D6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5DAA4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F5A993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33F2C60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982B22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Enterococcus faecium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FA26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03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896ED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03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21417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D8DAB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4B03E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03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E0BC6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9A9C52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DCA1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5B63521D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962C0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lastRenderedPageBreak/>
              <w:t>Staphylococcus epidermid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24D78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79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6C843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79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194B0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615BC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0BFA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79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094F1D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D0E7E9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1AB37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317A4007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520EB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Enterococcus faecal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0C00D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7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E89EB7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67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1AEB2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BC16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B721F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67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9E937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8BFF7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8D3694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6A8A3959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F71CB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aphylococcus homin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157FF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56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DAADE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56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4F215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BF8C1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6EBE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55 (98.2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9A93E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1.8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0286E5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1ECC2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425BE379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3C6F4F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reptococcus pneumoniae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2B11F5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8</w:t>
            </w:r>
          </w:p>
        </w:tc>
        <w:tc>
          <w:tcPr>
            <w:tcW w:w="107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00D3F5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8 (100) 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744303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7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DFB9E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8FB940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8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698A2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9E514C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45B6C7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5A326A2E" w14:textId="39469DCF" w:rsidR="007C4797" w:rsidRDefault="007C4797" w:rsidP="007C4797">
      <w:pPr>
        <w:pStyle w:val="Style24"/>
        <w:spacing w:line="480" w:lineRule="auto"/>
        <w:rPr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 and yeast </w:t>
      </w:r>
      <w:r>
        <w:rPr>
          <w:bCs/>
          <w:sz w:val="24"/>
          <w:lang w:val="en-GB"/>
        </w:rPr>
        <w:t>on the Autof MS1000 and Bruker Biotyper</w:t>
      </w:r>
      <w:r>
        <w:rPr>
          <w:sz w:val="24"/>
          <w:lang w:val="en-GB"/>
        </w:rPr>
        <w:t xml:space="preserve"> (continued) 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977"/>
        <w:gridCol w:w="787"/>
        <w:gridCol w:w="886"/>
        <w:gridCol w:w="967"/>
        <w:gridCol w:w="833"/>
        <w:gridCol w:w="881"/>
        <w:gridCol w:w="932"/>
      </w:tblGrid>
      <w:tr w:rsidR="007C4797" w14:paraId="4FF6164B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B203CA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C3B99E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B4D24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F35BE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18DD7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4A7D238D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C22E3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72B35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56EA8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6FC8F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7D344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4B300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Species level</w:t>
            </w:r>
            <w:r>
              <w:rPr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7E6B2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EE0FB7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1B4D9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21BE0F5E" w14:textId="77777777" w:rsidTr="00060DEA">
        <w:trPr>
          <w:jc w:val="center"/>
        </w:trPr>
        <w:tc>
          <w:tcPr>
            <w:tcW w:w="16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C9B5F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GPC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565AC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E4ADC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EA808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51BCD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C58ED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B05C40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3EB01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F630E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77D965D1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6044A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aphylococcus haemolyticu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3629F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3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F488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2 (95.7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30F06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4.3) 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8431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778C1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1 (91.3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47446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 (8.7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17CD4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2BF16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110F1287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A23FBE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aphylococcus capit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84E72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9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A4892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9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D2E69A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898BBE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6CA31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9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BAA3D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32B74B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52AABD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789C05E0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467A1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lastRenderedPageBreak/>
              <w:t>Streptococcus anginosu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C6B54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6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250E0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6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97127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4ABE11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E7911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6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B6EA3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4504C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D5C96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B05F144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9A489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reptococcus agalactiae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DF264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CDAF0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3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1C0124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8A284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38EB2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3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A17D6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F548A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4584D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0B0F664A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058A4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Streptococcus pyogene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96B80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1FF15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9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7B556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890BD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99126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9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63A93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5FC53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1D248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6CA6E84D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D3DDD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iCs/>
                <w:kern w:val="0"/>
                <w:sz w:val="24"/>
                <w:lang w:val="en-GB"/>
              </w:rPr>
              <w:t>Other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F1E9A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52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9D8B2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50 (96.2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EF343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 (3.8) 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B25FB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0FE65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51 (98.1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04B48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8DA05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1.9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4CFD8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0.495</w:t>
            </w:r>
          </w:p>
        </w:tc>
      </w:tr>
      <w:tr w:rsidR="007C4797" w14:paraId="53449C5C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A2ABE0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iCs/>
                <w:kern w:val="0"/>
                <w:sz w:val="24"/>
                <w:shd w:val="clear" w:color="auto" w:fill="FFFFFF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shd w:val="clear" w:color="auto" w:fill="F9FBFC"/>
                <w:lang w:val="en-GB"/>
              </w:rPr>
              <w:t>Subtot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4C89CF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59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3A465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56 (99.5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9AA0BB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 (0.5)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B90529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ABCF59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55 (99.4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25BAE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3 (0.5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8801A1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0.2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575CCF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0A2F4899" w14:textId="6520D0CF" w:rsidR="007C4797" w:rsidRDefault="007C4797" w:rsidP="007C4797">
      <w:pPr>
        <w:pStyle w:val="Style24"/>
        <w:spacing w:line="480" w:lineRule="auto"/>
        <w:rPr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 and yeast </w:t>
      </w:r>
      <w:r>
        <w:rPr>
          <w:bCs/>
          <w:sz w:val="24"/>
          <w:lang w:val="en-GB"/>
        </w:rPr>
        <w:t>on the Autof MS1000 and Bruker Biotyper</w:t>
      </w:r>
      <w:r>
        <w:rPr>
          <w:sz w:val="24"/>
          <w:lang w:val="en-GB"/>
        </w:rPr>
        <w:t xml:space="preserve"> (continued) 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977"/>
        <w:gridCol w:w="787"/>
        <w:gridCol w:w="886"/>
        <w:gridCol w:w="967"/>
        <w:gridCol w:w="833"/>
        <w:gridCol w:w="881"/>
        <w:gridCol w:w="932"/>
      </w:tblGrid>
      <w:tr w:rsidR="007C4797" w14:paraId="6270681D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300BA8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006F35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B73DD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CD198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05A475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43C27AAF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D571C9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1F1AB7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F4B0A4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CD64C2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433CEB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28DB01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Species level</w:t>
            </w:r>
            <w:r>
              <w:rPr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0AA823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852092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E35747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657E8D53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E969E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 w:bidi="ar"/>
              </w:rPr>
              <w:t>GPB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90DD6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8B408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37D2D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A03A6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EC5E9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F5F8B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54266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51282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sz w:val="24"/>
                <w:lang w:val="en-GB"/>
              </w:rPr>
            </w:pPr>
          </w:p>
        </w:tc>
      </w:tr>
      <w:tr w:rsidR="007C4797" w14:paraId="75A151F1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00A09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orynebacterium striatum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1D88D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1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184F1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1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9FFAA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5FC0D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74FE3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1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48BBA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54AAD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82A30D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181C4045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D17493" w14:textId="77777777" w:rsidR="007C4797" w:rsidRDefault="007C4797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iCs/>
                <w:kern w:val="0"/>
                <w:sz w:val="24"/>
                <w:lang w:val="en-GB"/>
              </w:rPr>
              <w:lastRenderedPageBreak/>
              <w:t xml:space="preserve">Mycobacterium </w:t>
            </w:r>
            <w:r>
              <w:rPr>
                <w:kern w:val="0"/>
                <w:sz w:val="24"/>
                <w:lang w:val="en-GB"/>
              </w:rPr>
              <w:t>spp</w:t>
            </w:r>
            <w:r w:rsidRPr="00D3721F">
              <w:rPr>
                <w:kern w:val="0"/>
                <w:sz w:val="24"/>
                <w:lang w:val="en-GB"/>
              </w:rPr>
              <w:t>.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20624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9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626BA4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7 (77.8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C8673D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2D8853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 (22.2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D380B0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7 (77.8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FCC40A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F9A73F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 (22.2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92002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7C69D6CF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EDA4CB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Nocardia</w:t>
            </w:r>
            <w:r>
              <w:rPr>
                <w:iCs/>
                <w:kern w:val="0"/>
                <w:sz w:val="24"/>
                <w:lang w:val="en-GB"/>
              </w:rPr>
              <w:t xml:space="preserve"> s</w:t>
            </w:r>
            <w:r>
              <w:rPr>
                <w:rFonts w:hint="eastAsia"/>
                <w:iCs/>
                <w:kern w:val="0"/>
                <w:sz w:val="24"/>
              </w:rPr>
              <w:t>pp</w:t>
            </w:r>
            <w:r>
              <w:rPr>
                <w:iCs/>
                <w:kern w:val="0"/>
                <w:sz w:val="24"/>
                <w:lang w:val="en-GB"/>
              </w:rPr>
              <w:t>.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BDE46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8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AF0B1D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6 (75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EE35E3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12.5) 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A17C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12.5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437FE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5 (62.5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8F4E2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12.5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B5608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 (25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E45877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729D2DA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62BE9C" w14:textId="77777777" w:rsidR="007C4797" w:rsidRDefault="007C4797" w:rsidP="00060DEA">
            <w:pPr>
              <w:widowControl/>
              <w:adjustRightInd w:val="0"/>
              <w:snapToGrid w:val="0"/>
              <w:spacing w:line="480" w:lineRule="auto"/>
              <w:jc w:val="center"/>
              <w:rPr>
                <w:bCs/>
                <w:i/>
                <w:kern w:val="0"/>
                <w:sz w:val="24"/>
                <w:lang w:val="en-GB"/>
              </w:rPr>
            </w:pPr>
            <w:r>
              <w:rPr>
                <w:bCs/>
                <w:i/>
                <w:kern w:val="0"/>
                <w:sz w:val="24"/>
                <w:lang w:val="en-GB"/>
              </w:rPr>
              <w:t>Listeria monocytogene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372070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6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E46A9D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6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AE1AE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107F1E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E97080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6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8DA6BB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4231AC" w14:textId="77777777" w:rsidR="007C4797" w:rsidRDefault="007C4797" w:rsidP="00060DEA">
            <w:pPr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784FE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</w:t>
            </w:r>
          </w:p>
        </w:tc>
      </w:tr>
      <w:tr w:rsidR="007C4797" w14:paraId="18288650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2ED1B0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iCs/>
                <w:kern w:val="0"/>
                <w:sz w:val="24"/>
                <w:lang w:val="en-GB"/>
              </w:rPr>
              <w:t>Other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32168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8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97547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6 (88.9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98F689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5.6) 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AD28B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5.6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7002B4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6 (88.9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8A30F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5.6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85679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5.6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E31EF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78F3C709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B5599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iCs/>
                <w:kern w:val="0"/>
                <w:sz w:val="24"/>
                <w:shd w:val="clear" w:color="auto" w:fill="FFFFFF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lang w:val="en-GB"/>
              </w:rPr>
              <w:t>Subtot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93AEE5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52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D65C7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6 (88.5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A536F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 (3.8)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33B5CE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 (7.7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766FCD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5 (86.5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4FE29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 (3.8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596A70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5 (9.6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93175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3B27A17A" w14:textId="36F78166" w:rsidR="007C4797" w:rsidRDefault="007C4797" w:rsidP="007C4797">
      <w:pPr>
        <w:pStyle w:val="Style24"/>
        <w:spacing w:line="480" w:lineRule="auto"/>
        <w:rPr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 and yeast </w:t>
      </w:r>
      <w:r>
        <w:rPr>
          <w:bCs/>
          <w:sz w:val="24"/>
          <w:lang w:val="en-GB"/>
        </w:rPr>
        <w:t>on the Autof MS1000 and Bruker Biotyper</w:t>
      </w:r>
      <w:r>
        <w:rPr>
          <w:sz w:val="24"/>
          <w:lang w:val="en-GB"/>
        </w:rPr>
        <w:t xml:space="preserve"> (continued) 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977"/>
        <w:gridCol w:w="787"/>
        <w:gridCol w:w="886"/>
        <w:gridCol w:w="967"/>
        <w:gridCol w:w="833"/>
        <w:gridCol w:w="881"/>
        <w:gridCol w:w="932"/>
      </w:tblGrid>
      <w:tr w:rsidR="007C4797" w14:paraId="1AF24546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A6A8CE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4AB591F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86DBE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AEADA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4494BE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1356F2FF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B584C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6F013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E8F3F0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872B0E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2F9B6B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0E406D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Species level</w:t>
            </w:r>
            <w:r>
              <w:rPr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6E736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34081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27C90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6F3998C7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B4ECF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 w:bidi="ar"/>
              </w:rPr>
              <w:t>AB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F4834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5CD45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4B0B8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0753C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24CEA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C19D28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5AFA0A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B1F61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14CC08A4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A709C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 xml:space="preserve">Bacteroides </w:t>
            </w:r>
            <w:r>
              <w:rPr>
                <w:i/>
                <w:kern w:val="0"/>
                <w:sz w:val="24"/>
                <w:lang w:val="en-GB"/>
              </w:rPr>
              <w:lastRenderedPageBreak/>
              <w:t>fragil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2DBD2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14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BF4A8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4 </w:t>
            </w:r>
            <w:r>
              <w:rPr>
                <w:rFonts w:eastAsia="黑体"/>
                <w:b/>
                <w:sz w:val="24"/>
                <w:lang w:val="en-GB"/>
              </w:rPr>
              <w:lastRenderedPageBreak/>
              <w:t xml:space="preserve">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9BEFF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50DFF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AAD0AC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4 </w:t>
            </w:r>
            <w:r>
              <w:rPr>
                <w:rFonts w:eastAsia="黑体"/>
                <w:b/>
                <w:sz w:val="24"/>
                <w:lang w:val="en-GB"/>
              </w:rPr>
              <w:lastRenderedPageBreak/>
              <w:t xml:space="preserve">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8269E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lastRenderedPageBreak/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2589F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C2A109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1C29E271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274387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Cs/>
                <w:kern w:val="0"/>
                <w:sz w:val="24"/>
                <w:lang w:val="en-GB"/>
              </w:rPr>
              <w:t>Other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FA82D7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8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E4F31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8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74E907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C0A3B7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F99251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8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12FE44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554F3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CD89B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9653262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DE0C7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shd w:val="clear" w:color="auto" w:fill="F9FBFC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shd w:val="clear" w:color="auto" w:fill="F9FBFC"/>
                <w:lang w:val="en-GB"/>
              </w:rPr>
              <w:t>Subtot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45865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2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3FFA5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2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73DF0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A40175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7CB36F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2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09B3C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4366C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1CBFAE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2ED0175D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A4A918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YST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9BCA25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AB7D2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1EC18F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9862AC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24ABF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8E7584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E33C68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53542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186BD5BD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1D114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andida albican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2D582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8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49C2F0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48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6C4293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6E9D8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9EA08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48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82573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593EA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C4C2A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48BCDF98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BF3642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andida tropic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355808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41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231D2E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41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73CEE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D5C44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D8508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41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597333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94F1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0F4C1D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51FDAA90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DAB48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andida glabrata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4D142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9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0A3BC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9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4A55DC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0B4C3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77F1A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8 (94.7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F7DC64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5.3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2C068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F0445F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4AC50F21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B85443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i/>
                <w:kern w:val="0"/>
                <w:sz w:val="24"/>
                <w:lang w:val="en-GB"/>
              </w:rPr>
              <w:t>Candida parapsilosis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297772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2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C4013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2 (100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56E9AB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31C66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396380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2 (100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4F0957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CA230F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53E86C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</w:tbl>
    <w:p w14:paraId="04E23D7C" w14:textId="502BE49F" w:rsidR="007C4797" w:rsidRDefault="007C4797" w:rsidP="007C4797">
      <w:pPr>
        <w:pStyle w:val="Style24"/>
        <w:spacing w:line="480" w:lineRule="auto"/>
        <w:rPr>
          <w:sz w:val="24"/>
          <w:lang w:val="en-GB"/>
        </w:rPr>
      </w:pPr>
      <w:r>
        <w:rPr>
          <w:rFonts w:eastAsia="黑体"/>
          <w:b/>
          <w:sz w:val="24"/>
          <w:lang w:val="en-GB"/>
        </w:rPr>
        <w:t xml:space="preserve">Additional file 2. </w:t>
      </w:r>
      <w:r>
        <w:rPr>
          <w:kern w:val="0"/>
          <w:sz w:val="24"/>
          <w:lang w:val="en-GB"/>
        </w:rPr>
        <w:t>MS analysis of</w:t>
      </w:r>
      <w:r>
        <w:rPr>
          <w:sz w:val="24"/>
          <w:lang w:val="en-GB"/>
        </w:rPr>
        <w:t xml:space="preserve"> common bacteria and yeast </w:t>
      </w:r>
      <w:r>
        <w:rPr>
          <w:bCs/>
          <w:sz w:val="24"/>
          <w:lang w:val="en-GB"/>
        </w:rPr>
        <w:t>on the Autof MS1000 and Bruker Biotyper</w:t>
      </w:r>
      <w:r>
        <w:rPr>
          <w:sz w:val="24"/>
          <w:lang w:val="en-GB"/>
        </w:rPr>
        <w:t xml:space="preserve"> (continued) </w:t>
      </w:r>
    </w:p>
    <w:tbl>
      <w:tblPr>
        <w:tblW w:w="8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3"/>
        <w:gridCol w:w="700"/>
        <w:gridCol w:w="977"/>
        <w:gridCol w:w="787"/>
        <w:gridCol w:w="886"/>
        <w:gridCol w:w="967"/>
        <w:gridCol w:w="833"/>
        <w:gridCol w:w="881"/>
        <w:gridCol w:w="932"/>
      </w:tblGrid>
      <w:tr w:rsidR="007C4797" w14:paraId="5738A243" w14:textId="77777777" w:rsidTr="00060DEA">
        <w:trPr>
          <w:jc w:val="center"/>
        </w:trPr>
        <w:tc>
          <w:tcPr>
            <w:tcW w:w="1633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65D5F0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Classification</w:t>
            </w:r>
          </w:p>
        </w:tc>
        <w:tc>
          <w:tcPr>
            <w:tcW w:w="7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712F34B" w14:textId="77777777" w:rsidR="007C4797" w:rsidRPr="00D3721F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i/>
                <w:iCs/>
                <w:sz w:val="24"/>
                <w:lang w:val="en-GB"/>
              </w:rPr>
            </w:pPr>
            <w:r w:rsidRPr="00D3721F">
              <w:rPr>
                <w:rFonts w:eastAsia="黑体"/>
                <w:b/>
                <w:i/>
                <w:iCs/>
                <w:sz w:val="24"/>
                <w:lang w:val="en-GB"/>
              </w:rPr>
              <w:t>N</w:t>
            </w:r>
          </w:p>
        </w:tc>
        <w:tc>
          <w:tcPr>
            <w:tcW w:w="2650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D0C722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No. (%) of strains identified with the Autof MS1000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84A11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 xml:space="preserve">No. (%) of strains identified with the Bruker </w:t>
            </w:r>
            <w:r>
              <w:rPr>
                <w:b/>
                <w:bCs/>
                <w:kern w:val="0"/>
                <w:sz w:val="24"/>
                <w:lang w:val="en-GB"/>
              </w:rPr>
              <w:t>Biotyper</w:t>
            </w:r>
          </w:p>
        </w:tc>
        <w:tc>
          <w:tcPr>
            <w:tcW w:w="93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2464B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  <w:t>Comparison</w:t>
            </w:r>
          </w:p>
        </w:tc>
      </w:tr>
      <w:tr w:rsidR="007C4797" w14:paraId="43EDB0D0" w14:textId="77777777" w:rsidTr="00060DEA">
        <w:trPr>
          <w:jc w:val="center"/>
        </w:trPr>
        <w:tc>
          <w:tcPr>
            <w:tcW w:w="1633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2B5BFC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18A19A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0784B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pecies level (%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7A76C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E2ACA8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Cs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A786D0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Species level</w:t>
            </w:r>
            <w:r>
              <w:rPr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EBAC2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Misidentified (%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73774A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sz w:val="24"/>
                <w:lang w:val="en-GB"/>
              </w:rPr>
              <w:t>Not identified (%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582546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Cs/>
                <w:i/>
                <w:iCs/>
                <w:sz w:val="24"/>
                <w:lang w:val="en-GB"/>
              </w:rPr>
              <w:t>P</w:t>
            </w:r>
          </w:p>
        </w:tc>
      </w:tr>
      <w:tr w:rsidR="007C4797" w14:paraId="1F90DFEE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0A505E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YST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5DFA5A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E245B2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6986B3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0562DF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52E48D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ADB12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1721CD4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1C8CDE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</w:p>
        </w:tc>
      </w:tr>
      <w:tr w:rsidR="007C4797" w14:paraId="5CEF4C36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EB7758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i/>
                <w:kern w:val="0"/>
                <w:sz w:val="24"/>
                <w:lang w:val="en-GB"/>
              </w:rPr>
            </w:pPr>
            <w:r>
              <w:rPr>
                <w:iCs/>
                <w:kern w:val="0"/>
                <w:sz w:val="24"/>
                <w:lang w:val="en-GB"/>
              </w:rPr>
              <w:lastRenderedPageBreak/>
              <w:t>Other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B4E223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F82869F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2 (92.3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D734CEB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B5A8DF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 (7.7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05183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1 (84.6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A7EEDF1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7B08F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 (15.4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5140A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1</w:t>
            </w:r>
          </w:p>
        </w:tc>
      </w:tr>
      <w:tr w:rsidR="007C4797" w14:paraId="14C5DEE5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4BA97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b/>
                <w:bCs/>
                <w:iCs/>
                <w:kern w:val="0"/>
                <w:sz w:val="24"/>
                <w:lang w:val="en-GB"/>
              </w:rPr>
              <w:t>Subtotal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8B1A2C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3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1BFB1D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2 (99.2)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21692B9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0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707823A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0.8)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1BAC5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30 (97.7)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AF1ABC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1 (0.8)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EA180AE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 (1.5)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4D259A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0.622</w:t>
            </w:r>
          </w:p>
        </w:tc>
      </w:tr>
      <w:tr w:rsidR="007C4797" w14:paraId="360BB80F" w14:textId="77777777" w:rsidTr="00060DEA">
        <w:trPr>
          <w:jc w:val="center"/>
        </w:trPr>
        <w:tc>
          <w:tcPr>
            <w:tcW w:w="16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604A367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Total </w:t>
            </w:r>
          </w:p>
        </w:tc>
        <w:tc>
          <w:tcPr>
            <w:tcW w:w="7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AFD605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>2342</w:t>
            </w:r>
          </w:p>
        </w:tc>
        <w:tc>
          <w:tcPr>
            <w:tcW w:w="97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65ACBD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316 (98.9) </w:t>
            </w:r>
          </w:p>
        </w:tc>
        <w:tc>
          <w:tcPr>
            <w:tcW w:w="78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8A0C54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0 (0.9) </w:t>
            </w:r>
          </w:p>
        </w:tc>
        <w:tc>
          <w:tcPr>
            <w:tcW w:w="8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ABCD68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6 (0.3) 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97E2F6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308 (98.5) </w:t>
            </w:r>
          </w:p>
        </w:tc>
        <w:tc>
          <w:tcPr>
            <w:tcW w:w="83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8ECD3F6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21 (0.9) </w:t>
            </w:r>
          </w:p>
        </w:tc>
        <w:tc>
          <w:tcPr>
            <w:tcW w:w="88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08C6CE5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b/>
                <w:sz w:val="24"/>
                <w:lang w:val="en-GB"/>
              </w:rPr>
              <w:t xml:space="preserve">13 (0.6) </w:t>
            </w:r>
          </w:p>
        </w:tc>
        <w:tc>
          <w:tcPr>
            <w:tcW w:w="93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63A4F93" w14:textId="77777777" w:rsidR="007C4797" w:rsidRDefault="007C4797" w:rsidP="00060DEA">
            <w:pPr>
              <w:pStyle w:val="Style2"/>
              <w:widowControl w:val="0"/>
              <w:spacing w:line="480" w:lineRule="auto"/>
              <w:jc w:val="center"/>
              <w:rPr>
                <w:rFonts w:eastAsia="黑体"/>
                <w:b/>
                <w:sz w:val="24"/>
                <w:lang w:val="en-GB"/>
              </w:rPr>
            </w:pPr>
            <w:r>
              <w:rPr>
                <w:rFonts w:eastAsia="黑体"/>
                <w:sz w:val="24"/>
                <w:lang w:val="en-GB"/>
              </w:rPr>
              <w:t>0.270</w:t>
            </w:r>
          </w:p>
        </w:tc>
      </w:tr>
    </w:tbl>
    <w:p w14:paraId="7AA0E273" w14:textId="3EEE74F0" w:rsidR="007C4797" w:rsidRPr="009D1417" w:rsidRDefault="007C4797" w:rsidP="007C4797">
      <w:pPr>
        <w:widowControl/>
        <w:adjustRightInd w:val="0"/>
        <w:snapToGrid w:val="0"/>
        <w:spacing w:line="480" w:lineRule="auto"/>
        <w:jc w:val="left"/>
        <w:rPr>
          <w:bCs/>
          <w:kern w:val="0"/>
          <w:sz w:val="24"/>
          <w:lang w:val="en-GB"/>
        </w:rPr>
      </w:pPr>
      <w:r w:rsidRPr="009D1417">
        <w:rPr>
          <w:sz w:val="24"/>
          <w:lang w:val="en-GB"/>
        </w:rPr>
        <w:t xml:space="preserve">Abbreviations: </w:t>
      </w:r>
      <w:r w:rsidRPr="009D1417">
        <w:rPr>
          <w:bCs/>
          <w:sz w:val="24"/>
          <w:lang w:val="en-GB"/>
        </w:rPr>
        <w:t>GNB: Gram-negative bacilli; GNC: Gram-negative cocci; GPB: Gram-positive bacilli; GPC: Gram-positive cocci; AB: anaerobic bacteria; YST: yeast and yeast-like.</w:t>
      </w:r>
    </w:p>
    <w:p w14:paraId="091C4F2A" w14:textId="77777777" w:rsidR="007C4797" w:rsidRDefault="007C4797" w:rsidP="007C4797">
      <w:pPr>
        <w:widowControl/>
        <w:adjustRightInd w:val="0"/>
        <w:snapToGrid w:val="0"/>
        <w:spacing w:line="480" w:lineRule="auto"/>
        <w:jc w:val="left"/>
        <w:rPr>
          <w:bCs/>
          <w:sz w:val="24"/>
          <w:lang w:val="en-GB"/>
        </w:rPr>
      </w:pPr>
    </w:p>
    <w:p w14:paraId="1E15BBA0" w14:textId="77777777" w:rsidR="007C4797" w:rsidRDefault="007C4797" w:rsidP="007C4797">
      <w:pPr>
        <w:pStyle w:val="Style24"/>
        <w:spacing w:line="480" w:lineRule="auto"/>
        <w:rPr>
          <w:b/>
          <w:sz w:val="24"/>
          <w:lang w:val="en-GB"/>
        </w:rPr>
      </w:pPr>
    </w:p>
    <w:p w14:paraId="10063C65" w14:textId="77777777" w:rsidR="007C4797" w:rsidRDefault="007C4797"/>
    <w:sectPr w:rsidR="007C4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B99E5E" w14:textId="77777777" w:rsidR="00327FBE" w:rsidRDefault="00327FBE" w:rsidP="00566B30">
      <w:r>
        <w:separator/>
      </w:r>
    </w:p>
  </w:endnote>
  <w:endnote w:type="continuationSeparator" w:id="0">
    <w:p w14:paraId="0D109635" w14:textId="77777777" w:rsidR="00327FBE" w:rsidRDefault="00327FBE" w:rsidP="00566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F8ED9" w14:textId="77777777" w:rsidR="00327FBE" w:rsidRDefault="00327FBE" w:rsidP="00566B30">
      <w:r>
        <w:separator/>
      </w:r>
    </w:p>
  </w:footnote>
  <w:footnote w:type="continuationSeparator" w:id="0">
    <w:p w14:paraId="7F84428C" w14:textId="77777777" w:rsidR="00327FBE" w:rsidRDefault="00327FBE" w:rsidP="00566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797"/>
    <w:rsid w:val="00327FBE"/>
    <w:rsid w:val="00566B30"/>
    <w:rsid w:val="007C4797"/>
    <w:rsid w:val="00D3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A2ABF"/>
  <w15:chartTrackingRefBased/>
  <w15:docId w15:val="{32F2DC2B-AAC9-4B3A-A621-2C53B5A2A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4797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4797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Char">
    <w:name w:val="批注框文本 Char"/>
    <w:basedOn w:val="a0"/>
    <w:link w:val="a3"/>
    <w:uiPriority w:val="99"/>
    <w:semiHidden/>
    <w:rsid w:val="007C4797"/>
    <w:rPr>
      <w:rFonts w:ascii="Segoe UI" w:hAnsi="Segoe UI" w:cs="Segoe UI"/>
      <w:sz w:val="18"/>
      <w:szCs w:val="18"/>
    </w:rPr>
  </w:style>
  <w:style w:type="character" w:styleId="a4">
    <w:name w:val="annotation reference"/>
    <w:qFormat/>
    <w:rsid w:val="007C4797"/>
    <w:rPr>
      <w:sz w:val="16"/>
      <w:szCs w:val="16"/>
    </w:rPr>
  </w:style>
  <w:style w:type="paragraph" w:customStyle="1" w:styleId="Style2">
    <w:name w:val="_Style 2"/>
    <w:uiPriority w:val="99"/>
    <w:unhideWhenUsed/>
    <w:qFormat/>
    <w:rsid w:val="007C4797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customStyle="1" w:styleId="Style24">
    <w:name w:val="_Style 24"/>
    <w:uiPriority w:val="99"/>
    <w:unhideWhenUsed/>
    <w:qFormat/>
    <w:rsid w:val="007C4797"/>
    <w:pPr>
      <w:spacing w:after="0" w:line="240" w:lineRule="auto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paragraph" w:styleId="a5">
    <w:name w:val="header"/>
    <w:basedOn w:val="a"/>
    <w:link w:val="Char0"/>
    <w:uiPriority w:val="99"/>
    <w:unhideWhenUsed/>
    <w:rsid w:val="00566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66B30"/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paragraph" w:styleId="a6">
    <w:name w:val="footer"/>
    <w:basedOn w:val="a"/>
    <w:link w:val="Char1"/>
    <w:uiPriority w:val="99"/>
    <w:unhideWhenUsed/>
    <w:rsid w:val="00566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66B30"/>
    <w:rPr>
      <w:rFonts w:ascii="Times New Roman" w:eastAsia="宋体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6910F-6F91-436F-8C36-55B1EBCD0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1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韩永光</cp:lastModifiedBy>
  <cp:revision>4</cp:revision>
  <dcterms:created xsi:type="dcterms:W3CDTF">2020-10-08T07:27:00Z</dcterms:created>
  <dcterms:modified xsi:type="dcterms:W3CDTF">2020-10-08T12:14:00Z</dcterms:modified>
</cp:coreProperties>
</file>